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AAC5D" w14:textId="0A450DCD" w:rsidR="002B7A79" w:rsidRPr="00C12441" w:rsidRDefault="00440E3B" w:rsidP="002B7A79">
      <w:pPr>
        <w:pStyle w:val="NoSpacing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40E3B">
        <w:rPr>
          <w:rFonts w:ascii="Times New Roman" w:hAnsi="Times New Roman" w:cs="Times New Roman"/>
          <w:b/>
          <w:bCs/>
          <w:sz w:val="28"/>
          <w:szCs w:val="28"/>
        </w:rPr>
        <w:t>Investigating Auranofin for the Treatment of Infected Diabetic Pressure Ulcers in Mice and Dermal Toxicity in Pigs</w:t>
      </w:r>
    </w:p>
    <w:p w14:paraId="34A33A63" w14:textId="77777777" w:rsidR="002B7A79" w:rsidRDefault="002B7A79" w:rsidP="002B7A79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</w:p>
    <w:p w14:paraId="7503B031" w14:textId="77777777" w:rsidR="002B7A79" w:rsidRDefault="002B7A79" w:rsidP="002B7A79">
      <w:pPr>
        <w:spacing w:after="12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C76EA">
        <w:rPr>
          <w:rFonts w:ascii="Times New Roman" w:hAnsi="Times New Roman" w:cs="Times New Roman"/>
          <w:sz w:val="24"/>
          <w:szCs w:val="24"/>
        </w:rPr>
        <w:t>Haroon Mohamma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76E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ader S. Abutale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B7EF0">
        <w:rPr>
          <w:rFonts w:ascii="Times New Roman" w:hAnsi="Times New Roman" w:cs="Times New Roman"/>
          <w:sz w:val="24"/>
          <w:szCs w:val="24"/>
        </w:rPr>
        <w:t>Alexandra M. Dieterly</w:t>
      </w:r>
      <w:r w:rsidRPr="008B7E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. Tiffany Lyle</w:t>
      </w:r>
      <w:r w:rsidRPr="004D6B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1C76EA">
        <w:rPr>
          <w:rFonts w:ascii="Times New Roman" w:hAnsi="Times New Roman" w:cs="Times New Roman"/>
          <w:sz w:val="24"/>
          <w:szCs w:val="24"/>
        </w:rPr>
        <w:t>Mohamed N. Selee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*</w:t>
      </w:r>
    </w:p>
    <w:p w14:paraId="298B4BE7" w14:textId="77777777" w:rsidR="002B7A79" w:rsidRPr="00CF70AB" w:rsidRDefault="002B7A79" w:rsidP="002B7A79">
      <w:pPr>
        <w:spacing w:after="120"/>
        <w:jc w:val="center"/>
        <w:rPr>
          <w:rFonts w:ascii="Times New Roman" w:hAnsi="Times New Roman" w:cs="Times New Roman"/>
          <w:sz w:val="24"/>
          <w:szCs w:val="24"/>
        </w:rPr>
      </w:pPr>
    </w:p>
    <w:p w14:paraId="5FEB9962" w14:textId="77777777" w:rsidR="002B7A79" w:rsidRDefault="002B7A79" w:rsidP="002B7A79">
      <w:pPr>
        <w:spacing w:after="120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712765">
        <w:rPr>
          <w:rFonts w:ascii="Times New Roman" w:hAnsi="Times New Roman"/>
          <w:sz w:val="24"/>
          <w:szCs w:val="24"/>
        </w:rPr>
        <w:t xml:space="preserve"> </w:t>
      </w:r>
      <w:r w:rsidRPr="00650138">
        <w:rPr>
          <w:rFonts w:ascii="Times New Roman" w:hAnsi="Times New Roman"/>
          <w:szCs w:val="24"/>
        </w:rPr>
        <w:t>Department of Comparative Pathobiology, College of Veterin</w:t>
      </w:r>
      <w:r>
        <w:rPr>
          <w:rFonts w:ascii="Times New Roman" w:hAnsi="Times New Roman"/>
          <w:szCs w:val="24"/>
        </w:rPr>
        <w:t>ary Medicine, Purdue University, 625 Harrison St., West Lafayette, IN 47907, USA</w:t>
      </w:r>
    </w:p>
    <w:p w14:paraId="6C6834D7" w14:textId="77777777" w:rsidR="002B7A79" w:rsidRDefault="002B7A79" w:rsidP="002B7A79">
      <w:pPr>
        <w:spacing w:after="120"/>
        <w:jc w:val="center"/>
        <w:rPr>
          <w:rFonts w:ascii="Times New Roman" w:hAnsi="Times New Roman"/>
          <w:iCs/>
          <w:szCs w:val="24"/>
        </w:rPr>
      </w:pPr>
      <w:r>
        <w:rPr>
          <w:rFonts w:ascii="Times New Roman" w:hAnsi="Times New Roman"/>
          <w:iCs/>
          <w:szCs w:val="24"/>
          <w:vertAlign w:val="superscript"/>
        </w:rPr>
        <w:t>2</w:t>
      </w:r>
      <w:r>
        <w:rPr>
          <w:rFonts w:ascii="Times New Roman" w:hAnsi="Times New Roman"/>
          <w:iCs/>
          <w:szCs w:val="24"/>
        </w:rPr>
        <w:t xml:space="preserve"> </w:t>
      </w:r>
      <w:r w:rsidRPr="004D6BE5">
        <w:rPr>
          <w:rFonts w:ascii="Times New Roman" w:hAnsi="Times New Roman"/>
          <w:iCs/>
          <w:szCs w:val="24"/>
        </w:rPr>
        <w:t xml:space="preserve">Center for Comparative Translational Research, Purdue University, </w:t>
      </w:r>
      <w:r>
        <w:rPr>
          <w:rFonts w:ascii="Times New Roman" w:hAnsi="Times New Roman"/>
          <w:szCs w:val="24"/>
        </w:rPr>
        <w:t xml:space="preserve">625 Harrison St., </w:t>
      </w:r>
      <w:r w:rsidRPr="004D6BE5">
        <w:rPr>
          <w:rFonts w:ascii="Times New Roman" w:hAnsi="Times New Roman"/>
          <w:iCs/>
          <w:szCs w:val="24"/>
        </w:rPr>
        <w:t xml:space="preserve">West Lafayette, IN, </w:t>
      </w:r>
      <w:r>
        <w:rPr>
          <w:rFonts w:ascii="Times New Roman" w:hAnsi="Times New Roman"/>
          <w:iCs/>
          <w:szCs w:val="24"/>
        </w:rPr>
        <w:t xml:space="preserve">47907, </w:t>
      </w:r>
      <w:r w:rsidRPr="004D6BE5">
        <w:rPr>
          <w:rFonts w:ascii="Times New Roman" w:hAnsi="Times New Roman"/>
          <w:iCs/>
          <w:szCs w:val="24"/>
        </w:rPr>
        <w:t>USA</w:t>
      </w:r>
    </w:p>
    <w:p w14:paraId="74C0200D" w14:textId="77777777" w:rsidR="002B7A79" w:rsidRDefault="002B7A79" w:rsidP="002B7A79">
      <w:pPr>
        <w:spacing w:after="120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712765">
        <w:rPr>
          <w:rFonts w:ascii="Times New Roman" w:hAnsi="Times New Roman"/>
          <w:sz w:val="24"/>
          <w:szCs w:val="24"/>
        </w:rPr>
        <w:t xml:space="preserve"> </w:t>
      </w:r>
      <w:r w:rsidRPr="00AC7C80">
        <w:rPr>
          <w:rFonts w:ascii="Times New Roman" w:hAnsi="Times New Roman"/>
          <w:iCs/>
          <w:szCs w:val="24"/>
        </w:rPr>
        <w:t>Department of Biomedical Sciences and Pathobiology, Virginia-Maryland College of Veterinary Medicine, Virginia Polytechnic Institute and State University, Blacksburg, VA 24061</w:t>
      </w:r>
    </w:p>
    <w:p w14:paraId="099A8DFC" w14:textId="77777777" w:rsidR="002B7A79" w:rsidRDefault="002B7A79" w:rsidP="002B7A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0945A862" w14:textId="77777777" w:rsidR="002B7A79" w:rsidRDefault="002B7A79" w:rsidP="002B7A79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4"/>
          <w:u w:val="single"/>
        </w:rPr>
      </w:pPr>
    </w:p>
    <w:p w14:paraId="5059750B" w14:textId="77777777" w:rsidR="002B7A79" w:rsidRDefault="002B7A79" w:rsidP="002B7A79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4"/>
          <w:u w:val="single"/>
        </w:rPr>
      </w:pPr>
      <w:r w:rsidRPr="0070785F">
        <w:rPr>
          <w:rFonts w:ascii="Times New Roman" w:eastAsia="Times New Roman" w:hAnsi="Times New Roman" w:cs="Times New Roman"/>
          <w:b/>
          <w:sz w:val="28"/>
          <w:szCs w:val="24"/>
          <w:u w:val="single"/>
        </w:rPr>
        <w:t xml:space="preserve">*Corresponding Author: </w:t>
      </w:r>
    </w:p>
    <w:p w14:paraId="12EBFEBD" w14:textId="77777777" w:rsidR="002B7A79" w:rsidRDefault="002B7A79" w:rsidP="002B7A79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Mohamed N. </w:t>
      </w:r>
      <w:proofErr w:type="spellStart"/>
      <w:r>
        <w:rPr>
          <w:rFonts w:ascii="Times New Roman" w:hAnsi="Times New Roman"/>
          <w:sz w:val="24"/>
        </w:rPr>
        <w:t>Seleem</w:t>
      </w:r>
      <w:proofErr w:type="spellEnd"/>
    </w:p>
    <w:p w14:paraId="0298670A" w14:textId="77777777" w:rsidR="002B7A79" w:rsidRPr="00AC7C80" w:rsidRDefault="002B7A79" w:rsidP="002B7A79">
      <w:pPr>
        <w:spacing w:after="0" w:line="240" w:lineRule="auto"/>
        <w:rPr>
          <w:rFonts w:ascii="Times New Roman" w:hAnsi="Times New Roman"/>
          <w:sz w:val="24"/>
        </w:rPr>
      </w:pPr>
      <w:r w:rsidRPr="00AC7C80">
        <w:rPr>
          <w:rFonts w:ascii="Times New Roman" w:hAnsi="Times New Roman"/>
          <w:sz w:val="24"/>
        </w:rPr>
        <w:t>Center for One Health Research</w:t>
      </w:r>
    </w:p>
    <w:p w14:paraId="2BB59DF6" w14:textId="77777777" w:rsidR="002B7A79" w:rsidRPr="00AC7C80" w:rsidRDefault="002B7A79" w:rsidP="002B7A79">
      <w:pPr>
        <w:spacing w:after="0" w:line="240" w:lineRule="auto"/>
        <w:rPr>
          <w:rFonts w:ascii="Times New Roman" w:hAnsi="Times New Roman"/>
          <w:sz w:val="24"/>
        </w:rPr>
      </w:pPr>
      <w:r w:rsidRPr="00AC7C80">
        <w:rPr>
          <w:rFonts w:ascii="Times New Roman" w:hAnsi="Times New Roman"/>
          <w:sz w:val="24"/>
        </w:rPr>
        <w:t xml:space="preserve">Virginia-Maryland College of Veterinary Medicine </w:t>
      </w:r>
    </w:p>
    <w:p w14:paraId="7179AA1A" w14:textId="77777777" w:rsidR="002B7A79" w:rsidRPr="00AC7C80" w:rsidRDefault="002B7A79" w:rsidP="002B7A79">
      <w:pPr>
        <w:spacing w:after="0" w:line="240" w:lineRule="auto"/>
        <w:rPr>
          <w:rFonts w:ascii="Times New Roman" w:hAnsi="Times New Roman"/>
          <w:sz w:val="24"/>
        </w:rPr>
      </w:pPr>
      <w:r w:rsidRPr="00AC7C80">
        <w:rPr>
          <w:rFonts w:ascii="Times New Roman" w:hAnsi="Times New Roman"/>
          <w:sz w:val="24"/>
        </w:rPr>
        <w:t xml:space="preserve">1410 Prices Fork Rd, Blacksburg, VA 24061, USA </w:t>
      </w:r>
    </w:p>
    <w:p w14:paraId="637FA014" w14:textId="77777777" w:rsidR="002B7A79" w:rsidRPr="00AC7C80" w:rsidRDefault="002B7A79" w:rsidP="002B7A79">
      <w:pPr>
        <w:spacing w:after="0" w:line="240" w:lineRule="auto"/>
        <w:rPr>
          <w:rFonts w:ascii="Times New Roman" w:hAnsi="Times New Roman"/>
          <w:sz w:val="24"/>
        </w:rPr>
      </w:pPr>
      <w:r w:rsidRPr="00AC7C80">
        <w:rPr>
          <w:rFonts w:ascii="Times New Roman" w:hAnsi="Times New Roman"/>
          <w:sz w:val="24"/>
        </w:rPr>
        <w:t>Phone: 540-231-2702</w:t>
      </w:r>
    </w:p>
    <w:p w14:paraId="322D0A31" w14:textId="77777777" w:rsidR="002B7A79" w:rsidRDefault="002B7A79" w:rsidP="002B7A79">
      <w:pPr>
        <w:spacing w:after="0" w:line="240" w:lineRule="auto"/>
        <w:rPr>
          <w:rFonts w:ascii="Times New Roman" w:hAnsi="Times New Roman"/>
          <w:sz w:val="24"/>
        </w:rPr>
      </w:pPr>
      <w:r w:rsidRPr="00AC7C80">
        <w:rPr>
          <w:rFonts w:ascii="Times New Roman" w:hAnsi="Times New Roman"/>
          <w:sz w:val="24"/>
        </w:rPr>
        <w:t>Email: seleem@vt.edu</w:t>
      </w:r>
    </w:p>
    <w:p w14:paraId="04ECB500" w14:textId="77777777" w:rsidR="002B7A79" w:rsidRDefault="002B7A79" w:rsidP="002B7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7E86126" w14:textId="6C45A490" w:rsidR="002B7A79" w:rsidRDefault="002B7A79" w:rsidP="002B7A7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BB40AA">
        <w:rPr>
          <w:rFonts w:ascii="Times New Roman" w:hAnsi="Times New Roman" w:cs="Times New Roman"/>
          <w:b/>
          <w:sz w:val="24"/>
          <w:szCs w:val="24"/>
        </w:rPr>
        <w:t>Short tit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F502F">
        <w:rPr>
          <w:rFonts w:ascii="Times New Roman" w:hAnsi="Times New Roman" w:cs="Times New Roman"/>
          <w:sz w:val="24"/>
          <w:szCs w:val="24"/>
        </w:rPr>
        <w:t>Auranofin treatment of diabetic ulcers</w:t>
      </w:r>
    </w:p>
    <w:p w14:paraId="582C8605" w14:textId="4F655ADF" w:rsidR="002B7A79" w:rsidRDefault="002B7A79">
      <w:pPr>
        <w:spacing w:after="160" w:line="259" w:lineRule="auto"/>
      </w:pPr>
      <w:r>
        <w:br w:type="page"/>
      </w:r>
    </w:p>
    <w:p w14:paraId="5C78AB3C" w14:textId="77777777" w:rsidR="00761609" w:rsidRDefault="00761609" w:rsidP="00761609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s and Methods</w:t>
      </w:r>
      <w:r w:rsidRPr="007616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0AF79C1" w14:textId="722414E7" w:rsidR="00761609" w:rsidRPr="004B5858" w:rsidRDefault="00761609" w:rsidP="00761609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5858">
        <w:rPr>
          <w:rFonts w:ascii="Times New Roman" w:hAnsi="Times New Roman" w:cs="Times New Roman"/>
          <w:b/>
          <w:bCs/>
          <w:sz w:val="24"/>
          <w:szCs w:val="24"/>
        </w:rPr>
        <w:t xml:space="preserve">Cytokines analysis of infected pressure ulcers </w:t>
      </w:r>
      <w:r>
        <w:rPr>
          <w:rFonts w:ascii="Times New Roman" w:hAnsi="Times New Roman" w:cs="Times New Roman"/>
          <w:b/>
          <w:bCs/>
          <w:sz w:val="24"/>
          <w:szCs w:val="24"/>
        </w:rPr>
        <w:t>in diabetic mice</w:t>
      </w:r>
    </w:p>
    <w:p w14:paraId="36DE8CF2" w14:textId="28B649C5" w:rsidR="00761609" w:rsidRDefault="00761609" w:rsidP="00761609">
      <w:pPr>
        <w:pStyle w:val="NoSpacing"/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kin homogenates obtained from the right PU of each mouse were centrifuged (10,000 rpm for 10 minutes) and the supernatant was transferred to a separate tube. For each treatment group, aliquots (0.1 mL) from samples from all five mice were pooled together. The total protein content for each sample was measured via the </w:t>
      </w:r>
      <w:r w:rsidRPr="001D6BAE">
        <w:rPr>
          <w:rFonts w:ascii="Times New Roman" w:hAnsi="Times New Roman" w:cs="Times New Roman"/>
          <w:sz w:val="24"/>
          <w:szCs w:val="24"/>
        </w:rPr>
        <w:t>bicinchoninic acid assay</w:t>
      </w:r>
      <w:r>
        <w:rPr>
          <w:rFonts w:ascii="Times New Roman" w:hAnsi="Times New Roman" w:cs="Times New Roman"/>
          <w:sz w:val="24"/>
          <w:szCs w:val="24"/>
        </w:rPr>
        <w:t>, standardized,</w:t>
      </w:r>
      <w:r w:rsidRPr="001D6B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expression of cytokines</w:t>
      </w:r>
      <w:r w:rsidR="00E80078">
        <w:rPr>
          <w:rFonts w:ascii="Times New Roman" w:hAnsi="Times New Roman" w:cs="Times New Roman"/>
          <w:sz w:val="24"/>
          <w:szCs w:val="24"/>
        </w:rPr>
        <w:t xml:space="preserve"> and growth factors</w:t>
      </w:r>
      <w:r>
        <w:rPr>
          <w:rFonts w:ascii="Times New Roman" w:hAnsi="Times New Roman" w:cs="Times New Roman"/>
          <w:sz w:val="24"/>
          <w:szCs w:val="24"/>
        </w:rPr>
        <w:t xml:space="preserve"> was subsequently determined via the </w:t>
      </w:r>
      <w:proofErr w:type="spellStart"/>
      <w:r w:rsidRPr="00A23DE3">
        <w:rPr>
          <w:rFonts w:ascii="Times New Roman" w:hAnsi="Times New Roman" w:cs="Times New Roman"/>
          <w:sz w:val="24"/>
          <w:szCs w:val="24"/>
        </w:rPr>
        <w:t>Quantibody</w:t>
      </w:r>
      <w:proofErr w:type="spellEnd"/>
      <w:r w:rsidRPr="00A23DE3">
        <w:rPr>
          <w:rFonts w:ascii="Times New Roman" w:hAnsi="Times New Roman" w:cs="Times New Roman"/>
          <w:sz w:val="24"/>
          <w:szCs w:val="24"/>
        </w:rPr>
        <w:t xml:space="preserve"> Mouse Cytokine Array 4000</w:t>
      </w:r>
      <w:r>
        <w:rPr>
          <w:rFonts w:ascii="Times New Roman" w:hAnsi="Times New Roman" w:cs="Times New Roman"/>
          <w:sz w:val="24"/>
          <w:szCs w:val="24"/>
        </w:rPr>
        <w:t xml:space="preserve"> kit</w:t>
      </w:r>
      <w:r w:rsidRPr="00A23DE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RayBiote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fe, Norcross, GA</w:t>
      </w:r>
      <w:r w:rsidRPr="00A23DE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9E1C75">
        <w:rPr>
          <w:rFonts w:ascii="Times New Roman" w:hAnsi="Times New Roman" w:cs="Times New Roman"/>
          <w:sz w:val="24"/>
          <w:szCs w:val="24"/>
        </w:rPr>
        <w:t xml:space="preserve"> The fold change in cytokine</w:t>
      </w:r>
      <w:r w:rsidR="0041317E">
        <w:rPr>
          <w:rFonts w:ascii="Times New Roman" w:hAnsi="Times New Roman" w:cs="Times New Roman"/>
          <w:sz w:val="24"/>
          <w:szCs w:val="24"/>
        </w:rPr>
        <w:t>s</w:t>
      </w:r>
      <w:r w:rsidR="009E1C75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41317E">
        <w:rPr>
          <w:rFonts w:ascii="Times New Roman" w:hAnsi="Times New Roman" w:cs="Times New Roman"/>
          <w:sz w:val="24"/>
          <w:szCs w:val="24"/>
        </w:rPr>
        <w:t xml:space="preserve"> and growth factors</w:t>
      </w:r>
      <w:r w:rsidR="009E1C75">
        <w:rPr>
          <w:rFonts w:ascii="Times New Roman" w:hAnsi="Times New Roman" w:cs="Times New Roman"/>
          <w:sz w:val="24"/>
          <w:szCs w:val="24"/>
        </w:rPr>
        <w:t xml:space="preserve"> between each treatment group (auranofin, mupirocin, or clindamycin) relative to the negative control was calculated and presented as a heat map using </w:t>
      </w:r>
      <w:r w:rsidR="009E1C75" w:rsidRPr="004F14AA">
        <w:rPr>
          <w:rFonts w:ascii="Times New Roman" w:hAnsi="Times New Roman" w:cs="Times New Roman"/>
          <w:sz w:val="24"/>
          <w:szCs w:val="24"/>
        </w:rPr>
        <w:t>GraphPad Prism8 (La Jolla, CA)</w:t>
      </w:r>
      <w:r w:rsidR="009E1C7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D203B9" w14:textId="77777777" w:rsidR="00761609" w:rsidRDefault="00761609" w:rsidP="00761609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E58196" w14:textId="77777777" w:rsidR="00761609" w:rsidRPr="004B5858" w:rsidRDefault="00761609" w:rsidP="00761609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5858">
        <w:rPr>
          <w:rFonts w:ascii="Times New Roman" w:hAnsi="Times New Roman" w:cs="Times New Roman"/>
          <w:b/>
          <w:bCs/>
          <w:sz w:val="24"/>
          <w:szCs w:val="24"/>
        </w:rPr>
        <w:t>Histopatholog</w:t>
      </w:r>
      <w:r>
        <w:rPr>
          <w:rFonts w:ascii="Times New Roman" w:hAnsi="Times New Roman" w:cs="Times New Roman"/>
          <w:b/>
          <w:bCs/>
          <w:sz w:val="24"/>
          <w:szCs w:val="24"/>
        </w:rPr>
        <w:t>ic</w:t>
      </w:r>
      <w:r w:rsidRPr="004B5858">
        <w:rPr>
          <w:rFonts w:ascii="Times New Roman" w:hAnsi="Times New Roman" w:cs="Times New Roman"/>
          <w:b/>
          <w:bCs/>
          <w:sz w:val="24"/>
          <w:szCs w:val="24"/>
        </w:rPr>
        <w:t xml:space="preserve"> evaluation of </w:t>
      </w:r>
      <w:r>
        <w:rPr>
          <w:rFonts w:ascii="Times New Roman" w:hAnsi="Times New Roman" w:cs="Times New Roman"/>
          <w:b/>
          <w:bCs/>
          <w:sz w:val="24"/>
          <w:szCs w:val="24"/>
        </w:rPr>
        <w:t>MRSA-</w:t>
      </w:r>
      <w:r w:rsidRPr="004B5858">
        <w:rPr>
          <w:rFonts w:ascii="Times New Roman" w:hAnsi="Times New Roman" w:cs="Times New Roman"/>
          <w:b/>
          <w:bCs/>
          <w:sz w:val="24"/>
          <w:szCs w:val="24"/>
        </w:rPr>
        <w:t>infected pressure ulc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diabetic mice</w:t>
      </w:r>
    </w:p>
    <w:p w14:paraId="08A925DF" w14:textId="798636EB" w:rsidR="00761609" w:rsidRDefault="00761609" w:rsidP="00761609">
      <w:pPr>
        <w:pStyle w:val="NoSpacing"/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ssure ulcers (left wound) from infected mice in all four groups of diabetic mice (vehicle, auranofin, clindamycin, and mupirocin) were collected after euthanasia </w:t>
      </w:r>
      <w:r w:rsidRPr="0014606F">
        <w:rPr>
          <w:rFonts w:ascii="Times New Roman" w:hAnsi="Times New Roman" w:cs="Times New Roman"/>
          <w:sz w:val="24"/>
          <w:szCs w:val="24"/>
        </w:rPr>
        <w:t xml:space="preserve">and evaluated histologically. Sections of affected skin were removed </w:t>
      </w:r>
      <w:proofErr w:type="spellStart"/>
      <w:r w:rsidRPr="0014606F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14606F">
        <w:rPr>
          <w:rFonts w:ascii="Times New Roman" w:hAnsi="Times New Roman" w:cs="Times New Roman"/>
          <w:sz w:val="24"/>
          <w:szCs w:val="24"/>
        </w:rPr>
        <w:t xml:space="preserve"> bloc and placed in room temperature 10% neutral-buffered formalin for 24 h</w:t>
      </w:r>
      <w:r>
        <w:rPr>
          <w:rFonts w:ascii="Times New Roman" w:hAnsi="Times New Roman" w:cs="Times New Roman"/>
          <w:sz w:val="24"/>
          <w:szCs w:val="24"/>
        </w:rPr>
        <w:t>ours</w:t>
      </w:r>
      <w:r w:rsidRPr="0014606F">
        <w:rPr>
          <w:rFonts w:ascii="Times New Roman" w:hAnsi="Times New Roman" w:cs="Times New Roman"/>
          <w:sz w:val="24"/>
          <w:szCs w:val="24"/>
        </w:rPr>
        <w:t>. Tissues were processed over 10 h</w:t>
      </w:r>
      <w:r>
        <w:rPr>
          <w:rFonts w:ascii="Times New Roman" w:hAnsi="Times New Roman" w:cs="Times New Roman"/>
          <w:sz w:val="24"/>
          <w:szCs w:val="24"/>
        </w:rPr>
        <w:t>ou</w:t>
      </w:r>
      <w:r w:rsidRPr="0014606F">
        <w:rPr>
          <w:rFonts w:ascii="Times New Roman" w:hAnsi="Times New Roman" w:cs="Times New Roman"/>
          <w:sz w:val="24"/>
          <w:szCs w:val="24"/>
        </w:rPr>
        <w:t>rs using a Sakura Tissue-Tek VIP6 tissue processor. Tissues were processed sequentially in 70%, 80%, 95%, and 100% ethano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4606F">
        <w:rPr>
          <w:rFonts w:ascii="Times New Roman" w:hAnsi="Times New Roman" w:cs="Times New Roman"/>
          <w:sz w:val="24"/>
          <w:szCs w:val="24"/>
        </w:rPr>
        <w:t xml:space="preserve"> followed by xylene and paraff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4606F">
        <w:rPr>
          <w:rFonts w:ascii="Times New Roman" w:hAnsi="Times New Roman" w:cs="Times New Roman"/>
          <w:sz w:val="24"/>
          <w:szCs w:val="24"/>
        </w:rPr>
        <w:t xml:space="preserve"> and were embedded in </w:t>
      </w:r>
      <w:proofErr w:type="spellStart"/>
      <w:r w:rsidRPr="0014606F">
        <w:rPr>
          <w:rFonts w:ascii="Times New Roman" w:hAnsi="Times New Roman" w:cs="Times New Roman"/>
          <w:sz w:val="24"/>
          <w:szCs w:val="24"/>
        </w:rPr>
        <w:t>Surgipath</w:t>
      </w:r>
      <w:proofErr w:type="spellEnd"/>
      <w:r w:rsidRPr="001460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606F">
        <w:rPr>
          <w:rFonts w:ascii="Times New Roman" w:hAnsi="Times New Roman" w:cs="Times New Roman"/>
          <w:sz w:val="24"/>
          <w:szCs w:val="24"/>
        </w:rPr>
        <w:t>Paraplast</w:t>
      </w:r>
      <w:proofErr w:type="spellEnd"/>
      <w:r w:rsidRPr="0014606F">
        <w:rPr>
          <w:rFonts w:ascii="Times New Roman" w:hAnsi="Times New Roman" w:cs="Times New Roman"/>
          <w:sz w:val="24"/>
          <w:szCs w:val="24"/>
        </w:rPr>
        <w:t xml:space="preserve"> Plus (Leica Biosystems, </w:t>
      </w:r>
      <w:proofErr w:type="spellStart"/>
      <w:r w:rsidRPr="0014606F">
        <w:rPr>
          <w:rFonts w:ascii="Times New Roman" w:hAnsi="Times New Roman" w:cs="Times New Roman"/>
          <w:sz w:val="24"/>
          <w:szCs w:val="24"/>
        </w:rPr>
        <w:t>Wetzlar</w:t>
      </w:r>
      <w:proofErr w:type="spellEnd"/>
      <w:r w:rsidRPr="0014606F">
        <w:rPr>
          <w:rFonts w:ascii="Times New Roman" w:hAnsi="Times New Roman" w:cs="Times New Roman"/>
          <w:sz w:val="24"/>
          <w:szCs w:val="24"/>
        </w:rPr>
        <w:t>, Germany). Tissue sections, 4-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14606F">
        <w:rPr>
          <w:rFonts w:ascii="Times New Roman" w:hAnsi="Times New Roman" w:cs="Times New Roman"/>
          <w:sz w:val="24"/>
          <w:szCs w:val="24"/>
        </w:rPr>
        <w:t>m thickness, were placed on charged slides, stained with hematoxylin and eosin, and cover- slipped using a Leica ST5010-CV5030 integrated workstation.</w:t>
      </w:r>
    </w:p>
    <w:p w14:paraId="2CF5D679" w14:textId="77777777" w:rsidR="00761609" w:rsidRDefault="00761609" w:rsidP="00761609">
      <w:pPr>
        <w:pStyle w:val="NoSpacing"/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6AF5DD3" w14:textId="77777777" w:rsidR="00761609" w:rsidRPr="00070361" w:rsidRDefault="00761609" w:rsidP="00761609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0361">
        <w:rPr>
          <w:rFonts w:ascii="Times New Roman" w:hAnsi="Times New Roman" w:cs="Times New Roman"/>
          <w:b/>
          <w:bCs/>
          <w:sz w:val="24"/>
          <w:szCs w:val="24"/>
        </w:rPr>
        <w:t>Histopathology evaluation of porcine skin exposed to auranofin for evidence of dermal toxicity</w:t>
      </w:r>
    </w:p>
    <w:p w14:paraId="00AF4ADD" w14:textId="77777777" w:rsidR="00761609" w:rsidRDefault="00761609" w:rsidP="00761609">
      <w:pPr>
        <w:pStyle w:val="NoSpacing"/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rcine skin tissues were harvested immediately after pigs were euthanized. </w:t>
      </w:r>
      <w:r w:rsidRPr="00930F8E">
        <w:rPr>
          <w:rFonts w:ascii="Times New Roman" w:hAnsi="Times New Roman" w:cs="Times New Roman"/>
          <w:sz w:val="24"/>
          <w:szCs w:val="24"/>
        </w:rPr>
        <w:t xml:space="preserve">Sections of affected skin and underling subcutis and skeletal muscle were removed </w:t>
      </w:r>
      <w:proofErr w:type="spellStart"/>
      <w:r w:rsidRPr="00930F8E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930F8E">
        <w:rPr>
          <w:rFonts w:ascii="Times New Roman" w:hAnsi="Times New Roman" w:cs="Times New Roman"/>
          <w:sz w:val="24"/>
          <w:szCs w:val="24"/>
        </w:rPr>
        <w:t xml:space="preserve"> bloc and placed in room temperature 10% neutral-buffered formalin for 24 hours. Tissues were processed as described previously. Skin samples were evaluated microscopically in parallel to vehicle controls (petroleum jelly).</w:t>
      </w:r>
    </w:p>
    <w:p w14:paraId="5FD7A047" w14:textId="77777777" w:rsidR="00761609" w:rsidRDefault="00761609" w:rsidP="00761609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2CB323" w14:textId="77777777" w:rsidR="00761609" w:rsidRPr="004B5858" w:rsidRDefault="00761609" w:rsidP="00761609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58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etermination of </w:t>
      </w:r>
      <w:r>
        <w:rPr>
          <w:rFonts w:ascii="Times New Roman" w:hAnsi="Times New Roman" w:cs="Times New Roman"/>
          <w:b/>
          <w:bCs/>
          <w:sz w:val="24"/>
          <w:szCs w:val="24"/>
        </w:rPr>
        <w:t>plasma</w:t>
      </w:r>
      <w:r w:rsidRPr="004B5858">
        <w:rPr>
          <w:rFonts w:ascii="Times New Roman" w:hAnsi="Times New Roman" w:cs="Times New Roman"/>
          <w:b/>
          <w:bCs/>
          <w:sz w:val="24"/>
          <w:szCs w:val="24"/>
        </w:rPr>
        <w:t xml:space="preserve"> gold concentration from pigs exposed to auranofin</w:t>
      </w:r>
    </w:p>
    <w:p w14:paraId="43E127DF" w14:textId="77777777" w:rsidR="00761609" w:rsidRDefault="00761609" w:rsidP="00761609">
      <w:pPr>
        <w:pStyle w:val="NoSpacing"/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ood samples were collected before treatment was initiated and after treatment with topical auranofin on days 4 and 8 (12 hours after the final dose was administered) for pig 2 or on days 6, 11, and 15 (12 hours after the final dose was administered) for pig 3. Samples were centrifuged (4000 × </w:t>
      </w:r>
      <w:r w:rsidRPr="009C14F6">
        <w:rPr>
          <w:rFonts w:ascii="Times New Roman" w:hAnsi="Times New Roman" w:cs="Times New Roman"/>
          <w:i/>
          <w:i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for five minutes) and plasma was transferred to metal-free centrifuge tubes (</w:t>
      </w:r>
      <w:proofErr w:type="spellStart"/>
      <w:r>
        <w:rPr>
          <w:rFonts w:ascii="Times New Roman" w:hAnsi="Times New Roman" w:cs="Times New Roman"/>
          <w:sz w:val="24"/>
          <w:szCs w:val="24"/>
        </w:rPr>
        <w:t>Labc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etaluma, CA). Plasma samples </w:t>
      </w:r>
      <w:r w:rsidRPr="009C14F6">
        <w:rPr>
          <w:rFonts w:ascii="Times New Roman" w:hAnsi="Times New Roman" w:cs="Times New Roman"/>
          <w:sz w:val="24"/>
          <w:szCs w:val="24"/>
        </w:rPr>
        <w:t xml:space="preserve">were digested </w:t>
      </w:r>
      <w:r>
        <w:rPr>
          <w:rFonts w:ascii="Times New Roman" w:hAnsi="Times New Roman" w:cs="Times New Roman"/>
          <w:sz w:val="24"/>
          <w:szCs w:val="24"/>
        </w:rPr>
        <w:t>in 70% trace metal grade nitric acid and maintained at</w:t>
      </w:r>
      <w:r w:rsidRPr="009C14F6">
        <w:rPr>
          <w:rFonts w:ascii="Times New Roman" w:hAnsi="Times New Roman" w:cs="Times New Roman"/>
          <w:sz w:val="24"/>
          <w:szCs w:val="24"/>
        </w:rPr>
        <w:t xml:space="preserve"> 70°C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C14F6">
        <w:rPr>
          <w:rFonts w:ascii="Times New Roman" w:hAnsi="Times New Roman" w:cs="Times New Roman"/>
          <w:sz w:val="24"/>
          <w:szCs w:val="24"/>
        </w:rPr>
        <w:t xml:space="preserve">water bath incubator overnight. </w:t>
      </w:r>
      <w:r>
        <w:rPr>
          <w:rFonts w:ascii="Times New Roman" w:hAnsi="Times New Roman" w:cs="Times New Roman"/>
          <w:sz w:val="24"/>
          <w:szCs w:val="24"/>
        </w:rPr>
        <w:t xml:space="preserve">Thereafter, </w:t>
      </w:r>
      <w:r w:rsidRPr="009C14F6">
        <w:rPr>
          <w:rFonts w:ascii="Times New Roman" w:hAnsi="Times New Roman" w:cs="Times New Roman"/>
          <w:sz w:val="24"/>
          <w:szCs w:val="24"/>
        </w:rPr>
        <w:t xml:space="preserve">30% trace metal grade hydrogen peroxide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9C14F6">
        <w:rPr>
          <w:rFonts w:ascii="Times New Roman" w:hAnsi="Times New Roman" w:cs="Times New Roman"/>
          <w:sz w:val="24"/>
          <w:szCs w:val="24"/>
        </w:rPr>
        <w:t>added to each sample and kept at 70°C for two hou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14F6">
        <w:rPr>
          <w:rFonts w:ascii="Times New Roman" w:hAnsi="Times New Roman" w:cs="Times New Roman"/>
          <w:sz w:val="24"/>
          <w:szCs w:val="24"/>
        </w:rPr>
        <w:t xml:space="preserve">Sample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9C14F6">
        <w:rPr>
          <w:rFonts w:ascii="Times New Roman" w:hAnsi="Times New Roman" w:cs="Times New Roman"/>
          <w:sz w:val="24"/>
          <w:szCs w:val="24"/>
        </w:rPr>
        <w:t>diluted with trace metal grade water.</w:t>
      </w:r>
      <w:r>
        <w:rPr>
          <w:rFonts w:ascii="Times New Roman" w:hAnsi="Times New Roman" w:cs="Times New Roman"/>
          <w:sz w:val="24"/>
          <w:szCs w:val="24"/>
        </w:rPr>
        <w:t xml:space="preserve"> The d</w:t>
      </w:r>
      <w:r w:rsidRPr="009C14F6">
        <w:rPr>
          <w:rFonts w:ascii="Times New Roman" w:hAnsi="Times New Roman" w:cs="Times New Roman"/>
          <w:sz w:val="24"/>
          <w:szCs w:val="24"/>
        </w:rPr>
        <w:t xml:space="preserve">igested samples were assayed by ICP-MS </w:t>
      </w:r>
      <w:proofErr w:type="spellStart"/>
      <w:r w:rsidRPr="009C14F6">
        <w:rPr>
          <w:rFonts w:ascii="Times New Roman" w:hAnsi="Times New Roman" w:cs="Times New Roman"/>
          <w:sz w:val="24"/>
          <w:szCs w:val="24"/>
        </w:rPr>
        <w:t>NexION</w:t>
      </w:r>
      <w:proofErr w:type="spellEnd"/>
      <w:r w:rsidRPr="009C14F6">
        <w:rPr>
          <w:rFonts w:ascii="Times New Roman" w:hAnsi="Times New Roman" w:cs="Times New Roman"/>
          <w:sz w:val="24"/>
          <w:szCs w:val="24"/>
        </w:rPr>
        <w:t xml:space="preserve"> 300D (PerkinElmer, Inc., Shelton, CT, USA) with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9C14F6">
        <w:rPr>
          <w:rFonts w:ascii="Times New Roman" w:hAnsi="Times New Roman" w:cs="Times New Roman"/>
          <w:sz w:val="24"/>
          <w:szCs w:val="24"/>
        </w:rPr>
        <w:t xml:space="preserve"> resolution equal to 0.9 amu at 10% peak height from 6-253 amu and 1.0 amu at 5% peak height from 6-253 am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14F6">
        <w:rPr>
          <w:rFonts w:ascii="Times New Roman" w:hAnsi="Times New Roman" w:cs="Times New Roman"/>
          <w:sz w:val="24"/>
          <w:szCs w:val="24"/>
        </w:rPr>
        <w:t xml:space="preserve"> with corrections for isobaric interferences. ICP-MS was operated in standard mode. Bi was used as an internal standar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14F6">
        <w:rPr>
          <w:rFonts w:ascii="Times New Roman" w:hAnsi="Times New Roman" w:cs="Times New Roman"/>
          <w:sz w:val="24"/>
          <w:szCs w:val="24"/>
        </w:rPr>
        <w:t>Calibration curves were constructed using a zero-point standard and a fiv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C14F6">
        <w:rPr>
          <w:rFonts w:ascii="Times New Roman" w:hAnsi="Times New Roman" w:cs="Times New Roman"/>
          <w:sz w:val="24"/>
          <w:szCs w:val="24"/>
        </w:rPr>
        <w:t>point calibration series. The R-s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9C14F6">
        <w:rPr>
          <w:rFonts w:ascii="Times New Roman" w:hAnsi="Times New Roman" w:cs="Times New Roman"/>
          <w:sz w:val="24"/>
          <w:szCs w:val="24"/>
        </w:rPr>
        <w:t>uared value for the response function was greater than 0.999. Five replicates were analyzed per sample.</w:t>
      </w:r>
    </w:p>
    <w:p w14:paraId="2FC36E0E" w14:textId="77777777" w:rsidR="00761609" w:rsidRDefault="00761609" w:rsidP="00761609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61D2F8" w14:textId="77777777" w:rsidR="00761609" w:rsidRPr="004B5858" w:rsidRDefault="00761609" w:rsidP="00761609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5858">
        <w:rPr>
          <w:rFonts w:ascii="Times New Roman" w:hAnsi="Times New Roman" w:cs="Times New Roman"/>
          <w:b/>
          <w:bCs/>
          <w:sz w:val="24"/>
          <w:szCs w:val="24"/>
        </w:rPr>
        <w:t xml:space="preserve">Evaluation of markers for systemic toxicity for pigs exposed to auranofin </w:t>
      </w:r>
    </w:p>
    <w:p w14:paraId="174B169E" w14:textId="7EE763A9" w:rsidR="00761609" w:rsidRDefault="00761609" w:rsidP="00761609">
      <w:pPr>
        <w:pStyle w:val="NoSpacing"/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ood samples were collected before treatment and at specific time points after treatment with topical auranofin on days 4 and 8 (12 hours after the final dose was administered) for pig 2 or on days 5, 11 and 15 (12 hours after the final dose was administered) for pig 3. Blood was </w:t>
      </w:r>
      <w:r w:rsidRPr="005E3D33">
        <w:rPr>
          <w:rFonts w:ascii="Times New Roman" w:hAnsi="Times New Roman" w:cs="Times New Roman"/>
          <w:sz w:val="24"/>
          <w:szCs w:val="24"/>
        </w:rPr>
        <w:t>collected in EDTA</w:t>
      </w:r>
      <w:r>
        <w:rPr>
          <w:rFonts w:ascii="Times New Roman" w:hAnsi="Times New Roman" w:cs="Times New Roman"/>
          <w:sz w:val="24"/>
          <w:szCs w:val="24"/>
        </w:rPr>
        <w:t xml:space="preserve"> tubes</w:t>
      </w:r>
      <w:r w:rsidRPr="005E3D33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complete blood count (</w:t>
      </w:r>
      <w:r w:rsidRPr="005E3D33">
        <w:rPr>
          <w:rFonts w:ascii="Times New Roman" w:hAnsi="Times New Roman" w:cs="Times New Roman"/>
          <w:sz w:val="24"/>
          <w:szCs w:val="24"/>
        </w:rPr>
        <w:t>CB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E3D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termination </w:t>
      </w:r>
      <w:r w:rsidRPr="005E3D33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E3D33">
        <w:rPr>
          <w:rFonts w:ascii="Times New Roman" w:hAnsi="Times New Roman" w:cs="Times New Roman"/>
          <w:sz w:val="24"/>
          <w:szCs w:val="24"/>
        </w:rPr>
        <w:t xml:space="preserve">erum </w:t>
      </w:r>
      <w:r>
        <w:rPr>
          <w:rFonts w:ascii="Times New Roman" w:hAnsi="Times New Roman" w:cs="Times New Roman"/>
          <w:sz w:val="24"/>
          <w:szCs w:val="24"/>
        </w:rPr>
        <w:t>blood collection tubes for the</w:t>
      </w:r>
      <w:r w:rsidRPr="005E3D33">
        <w:rPr>
          <w:rFonts w:ascii="Times New Roman" w:hAnsi="Times New Roman" w:cs="Times New Roman"/>
          <w:sz w:val="24"/>
          <w:szCs w:val="24"/>
        </w:rPr>
        <w:t xml:space="preserve"> Chem </w:t>
      </w:r>
      <w:r>
        <w:rPr>
          <w:rFonts w:ascii="Times New Roman" w:hAnsi="Times New Roman" w:cs="Times New Roman"/>
          <w:sz w:val="24"/>
          <w:szCs w:val="24"/>
        </w:rPr>
        <w:t xml:space="preserve">12 </w:t>
      </w:r>
      <w:r w:rsidRPr="005E3D33">
        <w:rPr>
          <w:rFonts w:ascii="Times New Roman" w:hAnsi="Times New Roman" w:cs="Times New Roman"/>
          <w:sz w:val="24"/>
          <w:szCs w:val="24"/>
        </w:rPr>
        <w:t>panel.</w:t>
      </w:r>
      <w:r>
        <w:rPr>
          <w:rFonts w:ascii="Times New Roman" w:hAnsi="Times New Roman" w:cs="Times New Roman"/>
          <w:sz w:val="24"/>
          <w:szCs w:val="24"/>
        </w:rPr>
        <w:t xml:space="preserve"> Samples were submitted to the </w:t>
      </w:r>
      <w:r w:rsidRPr="001E1133">
        <w:rPr>
          <w:rFonts w:ascii="Times New Roman" w:hAnsi="Times New Roman" w:cs="Times New Roman"/>
          <w:sz w:val="24"/>
          <w:szCs w:val="24"/>
        </w:rPr>
        <w:t xml:space="preserve">Purdue Veterinary Clinical Pathology </w:t>
      </w:r>
      <w:r>
        <w:rPr>
          <w:rFonts w:ascii="Times New Roman" w:hAnsi="Times New Roman" w:cs="Times New Roman"/>
          <w:sz w:val="24"/>
          <w:szCs w:val="24"/>
        </w:rPr>
        <w:t>Laboratory to obtain a CBC and Chem 12 profile for relevant metabolic markers.</w:t>
      </w:r>
    </w:p>
    <w:p w14:paraId="751FD64F" w14:textId="77777777" w:rsidR="00761609" w:rsidRDefault="0076160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7F116" w14:textId="584BF5C1" w:rsidR="00761609" w:rsidRDefault="00761609">
      <w:pPr>
        <w:spacing w:after="160" w:line="259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FE90F3" w14:textId="4C44C682" w:rsidR="002B7A79" w:rsidRDefault="002B7A79" w:rsidP="002B7A7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52DC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244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52DC2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>
        <w:rPr>
          <w:rFonts w:ascii="Times New Roman" w:hAnsi="Times New Roman" w:cs="Times New Roman"/>
          <w:b/>
          <w:bCs/>
          <w:sz w:val="24"/>
          <w:szCs w:val="24"/>
        </w:rPr>
        <w:t>Serum biochemistry</w:t>
      </w:r>
      <w:r w:rsidRPr="00452DC2">
        <w:rPr>
          <w:rFonts w:ascii="Times New Roman" w:hAnsi="Times New Roman" w:cs="Times New Roman"/>
          <w:b/>
          <w:bCs/>
          <w:sz w:val="24"/>
          <w:szCs w:val="24"/>
        </w:rPr>
        <w:t xml:space="preserve"> and complete blood count values for pig 2 (topical auranofin (2%) for seven days) and pig 3 (topical auranofin (1% or 3%) for 14 day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B7A79">
        <w:rPr>
          <w:rFonts w:ascii="Times New Roman" w:hAnsi="Times New Roman" w:cs="Times New Roman"/>
          <w:sz w:val="24"/>
          <w:szCs w:val="24"/>
        </w:rPr>
        <w:t>Reference ranges for biomarkers measured are provided, where avail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0B861C" w14:textId="77777777" w:rsidR="002B7A79" w:rsidRDefault="002B7A79" w:rsidP="002B7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8"/>
        <w:gridCol w:w="1229"/>
        <w:gridCol w:w="882"/>
        <w:gridCol w:w="888"/>
        <w:gridCol w:w="1229"/>
        <w:gridCol w:w="656"/>
        <w:gridCol w:w="845"/>
        <w:gridCol w:w="866"/>
        <w:gridCol w:w="1697"/>
      </w:tblGrid>
      <w:tr w:rsidR="002B7A79" w14:paraId="4442A399" w14:textId="77777777" w:rsidTr="009536FE">
        <w:tc>
          <w:tcPr>
            <w:tcW w:w="1058" w:type="dxa"/>
          </w:tcPr>
          <w:p w14:paraId="6C248CC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99" w:type="dxa"/>
            <w:gridSpan w:val="3"/>
          </w:tcPr>
          <w:p w14:paraId="5138A4E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G 2</w:t>
            </w:r>
          </w:p>
        </w:tc>
        <w:tc>
          <w:tcPr>
            <w:tcW w:w="3596" w:type="dxa"/>
            <w:gridSpan w:val="4"/>
          </w:tcPr>
          <w:p w14:paraId="051A115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G 3</w:t>
            </w:r>
          </w:p>
        </w:tc>
        <w:tc>
          <w:tcPr>
            <w:tcW w:w="1697" w:type="dxa"/>
            <w:vMerge w:val="restart"/>
          </w:tcPr>
          <w:p w14:paraId="5418535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RANGE</w:t>
            </w:r>
          </w:p>
        </w:tc>
      </w:tr>
      <w:tr w:rsidR="002B7A79" w14:paraId="3B4E7226" w14:textId="77777777" w:rsidTr="009536FE">
        <w:tc>
          <w:tcPr>
            <w:tcW w:w="1058" w:type="dxa"/>
          </w:tcPr>
          <w:p w14:paraId="4B8B00B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14:paraId="2EA862E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eatment</w:t>
            </w:r>
          </w:p>
        </w:tc>
        <w:tc>
          <w:tcPr>
            <w:tcW w:w="882" w:type="dxa"/>
          </w:tcPr>
          <w:p w14:paraId="0CE6DE4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4</w:t>
            </w:r>
          </w:p>
        </w:tc>
        <w:tc>
          <w:tcPr>
            <w:tcW w:w="888" w:type="dxa"/>
          </w:tcPr>
          <w:p w14:paraId="0FEA4A0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8</w:t>
            </w:r>
          </w:p>
        </w:tc>
        <w:tc>
          <w:tcPr>
            <w:tcW w:w="1229" w:type="dxa"/>
          </w:tcPr>
          <w:p w14:paraId="2A258D4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eatment</w:t>
            </w:r>
          </w:p>
        </w:tc>
        <w:tc>
          <w:tcPr>
            <w:tcW w:w="656" w:type="dxa"/>
          </w:tcPr>
          <w:p w14:paraId="7DAAE91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5</w:t>
            </w:r>
          </w:p>
        </w:tc>
        <w:tc>
          <w:tcPr>
            <w:tcW w:w="845" w:type="dxa"/>
          </w:tcPr>
          <w:p w14:paraId="20BCE59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1</w:t>
            </w:r>
          </w:p>
        </w:tc>
        <w:tc>
          <w:tcPr>
            <w:tcW w:w="866" w:type="dxa"/>
          </w:tcPr>
          <w:p w14:paraId="09C050E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5</w:t>
            </w:r>
          </w:p>
        </w:tc>
        <w:tc>
          <w:tcPr>
            <w:tcW w:w="1697" w:type="dxa"/>
            <w:vMerge/>
          </w:tcPr>
          <w:p w14:paraId="31EBBA1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A79" w14:paraId="41C45356" w14:textId="77777777" w:rsidTr="009536FE">
        <w:tc>
          <w:tcPr>
            <w:tcW w:w="1058" w:type="dxa"/>
          </w:tcPr>
          <w:p w14:paraId="4B7DF05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GLU (mg/dL)</w:t>
            </w:r>
          </w:p>
        </w:tc>
        <w:tc>
          <w:tcPr>
            <w:tcW w:w="1229" w:type="dxa"/>
          </w:tcPr>
          <w:p w14:paraId="397975CC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82" w:type="dxa"/>
          </w:tcPr>
          <w:p w14:paraId="03A8DE3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8" w:type="dxa"/>
          </w:tcPr>
          <w:p w14:paraId="0060B16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29" w:type="dxa"/>
          </w:tcPr>
          <w:p w14:paraId="1883823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56" w:type="dxa"/>
          </w:tcPr>
          <w:p w14:paraId="0826FC6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45" w:type="dxa"/>
          </w:tcPr>
          <w:p w14:paraId="5AADD8C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66" w:type="dxa"/>
          </w:tcPr>
          <w:p w14:paraId="5A61789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97" w:type="dxa"/>
          </w:tcPr>
          <w:p w14:paraId="685C8E1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85 – 160</w:t>
            </w:r>
          </w:p>
        </w:tc>
      </w:tr>
      <w:tr w:rsidR="002B7A79" w14:paraId="421C3FA7" w14:textId="77777777" w:rsidTr="009536FE">
        <w:tc>
          <w:tcPr>
            <w:tcW w:w="1058" w:type="dxa"/>
          </w:tcPr>
          <w:p w14:paraId="23BDE68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  <w:p w14:paraId="4742A70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1229" w:type="dxa"/>
          </w:tcPr>
          <w:p w14:paraId="630EC8C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882" w:type="dxa"/>
          </w:tcPr>
          <w:p w14:paraId="49386EB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8" w:type="dxa"/>
          </w:tcPr>
          <w:p w14:paraId="14FBBA0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9" w:type="dxa"/>
          </w:tcPr>
          <w:p w14:paraId="181C285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6" w:type="dxa"/>
          </w:tcPr>
          <w:p w14:paraId="0B45236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5" w:type="dxa"/>
          </w:tcPr>
          <w:p w14:paraId="766BA89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6" w:type="dxa"/>
          </w:tcPr>
          <w:p w14:paraId="1B2F8CF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7" w:type="dxa"/>
          </w:tcPr>
          <w:p w14:paraId="0A3F869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 – 30</w:t>
            </w:r>
          </w:p>
        </w:tc>
      </w:tr>
      <w:tr w:rsidR="002B7A79" w14:paraId="40D75BC9" w14:textId="77777777" w:rsidTr="009536FE">
        <w:tc>
          <w:tcPr>
            <w:tcW w:w="1058" w:type="dxa"/>
          </w:tcPr>
          <w:p w14:paraId="50C2C4D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CREA (mg/dL)</w:t>
            </w:r>
          </w:p>
        </w:tc>
        <w:tc>
          <w:tcPr>
            <w:tcW w:w="1229" w:type="dxa"/>
          </w:tcPr>
          <w:p w14:paraId="5B06E19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82" w:type="dxa"/>
          </w:tcPr>
          <w:p w14:paraId="320879F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88" w:type="dxa"/>
          </w:tcPr>
          <w:p w14:paraId="0A3C40C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29" w:type="dxa"/>
          </w:tcPr>
          <w:p w14:paraId="448E5E7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656" w:type="dxa"/>
          </w:tcPr>
          <w:p w14:paraId="24CB20A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45" w:type="dxa"/>
          </w:tcPr>
          <w:p w14:paraId="1FB142B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66" w:type="dxa"/>
          </w:tcPr>
          <w:p w14:paraId="6E597DA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697" w:type="dxa"/>
          </w:tcPr>
          <w:p w14:paraId="7A37918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50 – 2.10</w:t>
            </w:r>
          </w:p>
        </w:tc>
      </w:tr>
      <w:tr w:rsidR="002B7A79" w14:paraId="24CA45B3" w14:textId="77777777" w:rsidTr="009536FE">
        <w:tc>
          <w:tcPr>
            <w:tcW w:w="1058" w:type="dxa"/>
          </w:tcPr>
          <w:p w14:paraId="20E9033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PHOS (mg/dL)</w:t>
            </w:r>
          </w:p>
        </w:tc>
        <w:tc>
          <w:tcPr>
            <w:tcW w:w="1229" w:type="dxa"/>
          </w:tcPr>
          <w:p w14:paraId="262D1C9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882" w:type="dxa"/>
          </w:tcPr>
          <w:p w14:paraId="2BAF7F6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888" w:type="dxa"/>
          </w:tcPr>
          <w:p w14:paraId="06B6D65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229" w:type="dxa"/>
          </w:tcPr>
          <w:p w14:paraId="2F49146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656" w:type="dxa"/>
          </w:tcPr>
          <w:p w14:paraId="21A1977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845" w:type="dxa"/>
          </w:tcPr>
          <w:p w14:paraId="4F3D032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66" w:type="dxa"/>
          </w:tcPr>
          <w:p w14:paraId="72AED53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697" w:type="dxa"/>
          </w:tcPr>
          <w:p w14:paraId="3836AE5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.6 – 9.2</w:t>
            </w:r>
          </w:p>
        </w:tc>
      </w:tr>
      <w:tr w:rsidR="002B7A79" w14:paraId="6508D1FA" w14:textId="77777777" w:rsidTr="009536FE">
        <w:tc>
          <w:tcPr>
            <w:tcW w:w="1058" w:type="dxa"/>
          </w:tcPr>
          <w:p w14:paraId="7EE0A98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Ca (mg/dL)</w:t>
            </w:r>
          </w:p>
        </w:tc>
        <w:tc>
          <w:tcPr>
            <w:tcW w:w="1229" w:type="dxa"/>
          </w:tcPr>
          <w:p w14:paraId="0BD5C25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882" w:type="dxa"/>
          </w:tcPr>
          <w:p w14:paraId="228E6DE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888" w:type="dxa"/>
          </w:tcPr>
          <w:p w14:paraId="4D1A59D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229" w:type="dxa"/>
          </w:tcPr>
          <w:p w14:paraId="06F60FD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656" w:type="dxa"/>
          </w:tcPr>
          <w:p w14:paraId="28CA401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845" w:type="dxa"/>
          </w:tcPr>
          <w:p w14:paraId="7209606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866" w:type="dxa"/>
          </w:tcPr>
          <w:p w14:paraId="6CC5775C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697" w:type="dxa"/>
          </w:tcPr>
          <w:p w14:paraId="6E80FA2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.0 -11.4</w:t>
            </w:r>
          </w:p>
        </w:tc>
      </w:tr>
      <w:tr w:rsidR="002B7A79" w14:paraId="74520B89" w14:textId="77777777" w:rsidTr="009536FE">
        <w:tc>
          <w:tcPr>
            <w:tcW w:w="1058" w:type="dxa"/>
          </w:tcPr>
          <w:p w14:paraId="1E6C45C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a (mM)</w:t>
            </w:r>
          </w:p>
        </w:tc>
        <w:tc>
          <w:tcPr>
            <w:tcW w:w="1229" w:type="dxa"/>
          </w:tcPr>
          <w:p w14:paraId="3ABCC01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82" w:type="dxa"/>
          </w:tcPr>
          <w:p w14:paraId="762267C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88" w:type="dxa"/>
          </w:tcPr>
          <w:p w14:paraId="20F34DC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29" w:type="dxa"/>
          </w:tcPr>
          <w:p w14:paraId="30FC808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56" w:type="dxa"/>
          </w:tcPr>
          <w:p w14:paraId="61DB605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45" w:type="dxa"/>
          </w:tcPr>
          <w:p w14:paraId="380C6E6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66" w:type="dxa"/>
          </w:tcPr>
          <w:p w14:paraId="4FF556F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697" w:type="dxa"/>
          </w:tcPr>
          <w:p w14:paraId="121615E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42 – 149</w:t>
            </w:r>
          </w:p>
        </w:tc>
      </w:tr>
      <w:tr w:rsidR="002B7A79" w14:paraId="0DCAECEC" w14:textId="77777777" w:rsidTr="009536FE">
        <w:tc>
          <w:tcPr>
            <w:tcW w:w="1058" w:type="dxa"/>
          </w:tcPr>
          <w:p w14:paraId="0A918CD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 xml:space="preserve">K </w:t>
            </w:r>
          </w:p>
          <w:p w14:paraId="0CD4061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229" w:type="dxa"/>
          </w:tcPr>
          <w:p w14:paraId="3CFB7EB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82" w:type="dxa"/>
          </w:tcPr>
          <w:p w14:paraId="1739402C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88" w:type="dxa"/>
          </w:tcPr>
          <w:p w14:paraId="0A5F9DF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29" w:type="dxa"/>
          </w:tcPr>
          <w:p w14:paraId="113BFF9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656" w:type="dxa"/>
          </w:tcPr>
          <w:p w14:paraId="45C9558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45" w:type="dxa"/>
          </w:tcPr>
          <w:p w14:paraId="57E286F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66" w:type="dxa"/>
          </w:tcPr>
          <w:p w14:paraId="2861702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697" w:type="dxa"/>
          </w:tcPr>
          <w:p w14:paraId="3D19472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1 – 7.1</w:t>
            </w:r>
          </w:p>
        </w:tc>
      </w:tr>
      <w:tr w:rsidR="002B7A79" w14:paraId="0367357B" w14:textId="77777777" w:rsidTr="009536FE">
        <w:tc>
          <w:tcPr>
            <w:tcW w:w="1058" w:type="dxa"/>
          </w:tcPr>
          <w:p w14:paraId="3CEFE01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14:paraId="5974C1B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229" w:type="dxa"/>
          </w:tcPr>
          <w:p w14:paraId="6F37C6B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2" w:type="dxa"/>
          </w:tcPr>
          <w:p w14:paraId="49CF60C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88" w:type="dxa"/>
          </w:tcPr>
          <w:p w14:paraId="33BF92C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29" w:type="dxa"/>
          </w:tcPr>
          <w:p w14:paraId="576E746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56" w:type="dxa"/>
          </w:tcPr>
          <w:p w14:paraId="4375197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45" w:type="dxa"/>
          </w:tcPr>
          <w:p w14:paraId="7E5DE57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66" w:type="dxa"/>
          </w:tcPr>
          <w:p w14:paraId="7338986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97" w:type="dxa"/>
          </w:tcPr>
          <w:p w14:paraId="5D3CDFE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0 – 109</w:t>
            </w:r>
          </w:p>
        </w:tc>
      </w:tr>
      <w:tr w:rsidR="002B7A79" w14:paraId="29EBC6B0" w14:textId="77777777" w:rsidTr="009536FE">
        <w:tc>
          <w:tcPr>
            <w:tcW w:w="1058" w:type="dxa"/>
          </w:tcPr>
          <w:p w14:paraId="297B73D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032D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229" w:type="dxa"/>
          </w:tcPr>
          <w:p w14:paraId="0018F0B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82" w:type="dxa"/>
          </w:tcPr>
          <w:p w14:paraId="57D7EAA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88" w:type="dxa"/>
          </w:tcPr>
          <w:p w14:paraId="1153109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29" w:type="dxa"/>
          </w:tcPr>
          <w:p w14:paraId="3AB16B1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56" w:type="dxa"/>
          </w:tcPr>
          <w:p w14:paraId="43664E9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45" w:type="dxa"/>
          </w:tcPr>
          <w:p w14:paraId="46E0B1C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66" w:type="dxa"/>
          </w:tcPr>
          <w:p w14:paraId="35119D8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97" w:type="dxa"/>
          </w:tcPr>
          <w:p w14:paraId="7FD5034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2375D404" w14:textId="77777777" w:rsidTr="009536FE">
        <w:tc>
          <w:tcPr>
            <w:tcW w:w="1058" w:type="dxa"/>
          </w:tcPr>
          <w:p w14:paraId="5532063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AGAP (mM)</w:t>
            </w:r>
          </w:p>
        </w:tc>
        <w:tc>
          <w:tcPr>
            <w:tcW w:w="1229" w:type="dxa"/>
          </w:tcPr>
          <w:p w14:paraId="7B2508E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882" w:type="dxa"/>
          </w:tcPr>
          <w:p w14:paraId="56D3641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888" w:type="dxa"/>
          </w:tcPr>
          <w:p w14:paraId="06B41FB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229" w:type="dxa"/>
          </w:tcPr>
          <w:p w14:paraId="4731D3B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656" w:type="dxa"/>
          </w:tcPr>
          <w:p w14:paraId="5D94400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845" w:type="dxa"/>
          </w:tcPr>
          <w:p w14:paraId="1B69A5B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66" w:type="dxa"/>
          </w:tcPr>
          <w:p w14:paraId="3F06138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697" w:type="dxa"/>
          </w:tcPr>
          <w:p w14:paraId="6728CE0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5D3A6CE6" w14:textId="77777777" w:rsidTr="009536FE">
        <w:tc>
          <w:tcPr>
            <w:tcW w:w="1058" w:type="dxa"/>
          </w:tcPr>
          <w:p w14:paraId="7A536AA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TP (g/dL)</w:t>
            </w:r>
          </w:p>
        </w:tc>
        <w:tc>
          <w:tcPr>
            <w:tcW w:w="1229" w:type="dxa"/>
          </w:tcPr>
          <w:p w14:paraId="6D2E7FC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882" w:type="dxa"/>
          </w:tcPr>
          <w:p w14:paraId="2BE8AE5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888" w:type="dxa"/>
          </w:tcPr>
          <w:p w14:paraId="187415B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29" w:type="dxa"/>
          </w:tcPr>
          <w:p w14:paraId="3872FC5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656" w:type="dxa"/>
          </w:tcPr>
          <w:p w14:paraId="2E47085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45" w:type="dxa"/>
          </w:tcPr>
          <w:p w14:paraId="7617EC0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66" w:type="dxa"/>
          </w:tcPr>
          <w:p w14:paraId="0EC70DD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697" w:type="dxa"/>
          </w:tcPr>
          <w:p w14:paraId="056A61E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.0 – 8.0</w:t>
            </w:r>
          </w:p>
        </w:tc>
      </w:tr>
      <w:tr w:rsidR="002B7A79" w14:paraId="7635E7AB" w14:textId="77777777" w:rsidTr="009536FE">
        <w:tc>
          <w:tcPr>
            <w:tcW w:w="1058" w:type="dxa"/>
          </w:tcPr>
          <w:p w14:paraId="2570A42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ALB (g/dL)</w:t>
            </w:r>
          </w:p>
        </w:tc>
        <w:tc>
          <w:tcPr>
            <w:tcW w:w="1229" w:type="dxa"/>
          </w:tcPr>
          <w:p w14:paraId="6D57060C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82" w:type="dxa"/>
          </w:tcPr>
          <w:p w14:paraId="3E8FE0F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88" w:type="dxa"/>
          </w:tcPr>
          <w:p w14:paraId="30B5244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29" w:type="dxa"/>
          </w:tcPr>
          <w:p w14:paraId="303E013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656" w:type="dxa"/>
          </w:tcPr>
          <w:p w14:paraId="55C0E4F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45" w:type="dxa"/>
          </w:tcPr>
          <w:p w14:paraId="641C664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66" w:type="dxa"/>
          </w:tcPr>
          <w:p w14:paraId="308C21A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697" w:type="dxa"/>
          </w:tcPr>
          <w:p w14:paraId="0AF50E6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8 – 3.3</w:t>
            </w:r>
          </w:p>
        </w:tc>
      </w:tr>
      <w:tr w:rsidR="002B7A79" w14:paraId="7F26E8B2" w14:textId="77777777" w:rsidTr="009536FE">
        <w:tc>
          <w:tcPr>
            <w:tcW w:w="1058" w:type="dxa"/>
          </w:tcPr>
          <w:p w14:paraId="0D05870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GLOB (g/dL)</w:t>
            </w:r>
          </w:p>
        </w:tc>
        <w:tc>
          <w:tcPr>
            <w:tcW w:w="1229" w:type="dxa"/>
          </w:tcPr>
          <w:p w14:paraId="281AE85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82" w:type="dxa"/>
          </w:tcPr>
          <w:p w14:paraId="2B50640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88" w:type="dxa"/>
          </w:tcPr>
          <w:p w14:paraId="4619C47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29" w:type="dxa"/>
          </w:tcPr>
          <w:p w14:paraId="65921ED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656" w:type="dxa"/>
          </w:tcPr>
          <w:p w14:paraId="31B5ADE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45" w:type="dxa"/>
          </w:tcPr>
          <w:p w14:paraId="21DDD05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66" w:type="dxa"/>
          </w:tcPr>
          <w:p w14:paraId="558F37E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697" w:type="dxa"/>
          </w:tcPr>
          <w:p w14:paraId="72609AF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48A914FB" w14:textId="77777777" w:rsidTr="009536FE">
        <w:tc>
          <w:tcPr>
            <w:tcW w:w="1058" w:type="dxa"/>
          </w:tcPr>
          <w:p w14:paraId="12BA008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 xml:space="preserve">A/G </w:t>
            </w:r>
          </w:p>
        </w:tc>
        <w:tc>
          <w:tcPr>
            <w:tcW w:w="1229" w:type="dxa"/>
          </w:tcPr>
          <w:p w14:paraId="04B4263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82" w:type="dxa"/>
          </w:tcPr>
          <w:p w14:paraId="0E2B1BF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88" w:type="dxa"/>
          </w:tcPr>
          <w:p w14:paraId="26DDBD7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29" w:type="dxa"/>
          </w:tcPr>
          <w:p w14:paraId="23BA17B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56" w:type="dxa"/>
          </w:tcPr>
          <w:p w14:paraId="352C4B4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45" w:type="dxa"/>
          </w:tcPr>
          <w:p w14:paraId="7F51ACEC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66" w:type="dxa"/>
          </w:tcPr>
          <w:p w14:paraId="7B63E5C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97" w:type="dxa"/>
          </w:tcPr>
          <w:p w14:paraId="4272C98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 xml:space="preserve">0.4 – 0.5 </w:t>
            </w:r>
          </w:p>
        </w:tc>
      </w:tr>
      <w:tr w:rsidR="002B7A79" w14:paraId="395082CD" w14:textId="77777777" w:rsidTr="009536FE">
        <w:tc>
          <w:tcPr>
            <w:tcW w:w="1058" w:type="dxa"/>
          </w:tcPr>
          <w:p w14:paraId="1996C71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1229" w:type="dxa"/>
          </w:tcPr>
          <w:p w14:paraId="4860720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82" w:type="dxa"/>
          </w:tcPr>
          <w:p w14:paraId="37036AF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88" w:type="dxa"/>
          </w:tcPr>
          <w:p w14:paraId="192C035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9" w:type="dxa"/>
          </w:tcPr>
          <w:p w14:paraId="4889DB0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56" w:type="dxa"/>
          </w:tcPr>
          <w:p w14:paraId="6BA3957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45" w:type="dxa"/>
          </w:tcPr>
          <w:p w14:paraId="7DAB04B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66" w:type="dxa"/>
          </w:tcPr>
          <w:p w14:paraId="24E01FA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97" w:type="dxa"/>
          </w:tcPr>
          <w:p w14:paraId="452BB87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6 – 65</w:t>
            </w:r>
          </w:p>
        </w:tc>
      </w:tr>
      <w:tr w:rsidR="002B7A79" w14:paraId="2BC2CD3D" w14:textId="77777777" w:rsidTr="009536FE">
        <w:tc>
          <w:tcPr>
            <w:tcW w:w="1058" w:type="dxa"/>
          </w:tcPr>
          <w:p w14:paraId="60B6B69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ALKP (IU/L)</w:t>
            </w:r>
          </w:p>
        </w:tc>
        <w:tc>
          <w:tcPr>
            <w:tcW w:w="1229" w:type="dxa"/>
          </w:tcPr>
          <w:p w14:paraId="5C87503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882" w:type="dxa"/>
          </w:tcPr>
          <w:p w14:paraId="4E1E136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888" w:type="dxa"/>
          </w:tcPr>
          <w:p w14:paraId="72DADE5C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29" w:type="dxa"/>
          </w:tcPr>
          <w:p w14:paraId="5191530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656" w:type="dxa"/>
          </w:tcPr>
          <w:p w14:paraId="4F2A104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45" w:type="dxa"/>
          </w:tcPr>
          <w:p w14:paraId="1BBF2F2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866" w:type="dxa"/>
          </w:tcPr>
          <w:p w14:paraId="1080262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697" w:type="dxa"/>
          </w:tcPr>
          <w:p w14:paraId="1F44C19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 xml:space="preserve">92 – 294 </w:t>
            </w:r>
          </w:p>
        </w:tc>
      </w:tr>
      <w:tr w:rsidR="002B7A79" w14:paraId="41EE0102" w14:textId="77777777" w:rsidTr="009536FE">
        <w:tc>
          <w:tcPr>
            <w:tcW w:w="1058" w:type="dxa"/>
          </w:tcPr>
          <w:p w14:paraId="6B4876C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GGT (IU/L)</w:t>
            </w:r>
          </w:p>
        </w:tc>
        <w:tc>
          <w:tcPr>
            <w:tcW w:w="1229" w:type="dxa"/>
          </w:tcPr>
          <w:p w14:paraId="56016D0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82" w:type="dxa"/>
          </w:tcPr>
          <w:p w14:paraId="0FC1BE4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88" w:type="dxa"/>
          </w:tcPr>
          <w:p w14:paraId="16AD7DD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29" w:type="dxa"/>
          </w:tcPr>
          <w:p w14:paraId="18C2597C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56" w:type="dxa"/>
          </w:tcPr>
          <w:p w14:paraId="72EFA77C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45" w:type="dxa"/>
          </w:tcPr>
          <w:p w14:paraId="6EF93E2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66" w:type="dxa"/>
          </w:tcPr>
          <w:p w14:paraId="6AD22C9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97" w:type="dxa"/>
          </w:tcPr>
          <w:p w14:paraId="1C068A2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 xml:space="preserve">16 – 30 </w:t>
            </w:r>
          </w:p>
        </w:tc>
      </w:tr>
      <w:tr w:rsidR="002B7A79" w14:paraId="50F91A52" w14:textId="77777777" w:rsidTr="009536FE">
        <w:tc>
          <w:tcPr>
            <w:tcW w:w="1058" w:type="dxa"/>
          </w:tcPr>
          <w:p w14:paraId="62A98E9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TBIL (mg/dL)</w:t>
            </w:r>
          </w:p>
        </w:tc>
        <w:tc>
          <w:tcPr>
            <w:tcW w:w="1229" w:type="dxa"/>
          </w:tcPr>
          <w:p w14:paraId="1DCFB05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82" w:type="dxa"/>
          </w:tcPr>
          <w:p w14:paraId="43ACB4A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88" w:type="dxa"/>
          </w:tcPr>
          <w:p w14:paraId="539B233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29" w:type="dxa"/>
          </w:tcPr>
          <w:p w14:paraId="01A3BA5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&lt;0.10</w:t>
            </w:r>
          </w:p>
        </w:tc>
        <w:tc>
          <w:tcPr>
            <w:tcW w:w="656" w:type="dxa"/>
          </w:tcPr>
          <w:p w14:paraId="012FA97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45" w:type="dxa"/>
          </w:tcPr>
          <w:p w14:paraId="1C86081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66" w:type="dxa"/>
          </w:tcPr>
          <w:p w14:paraId="5CF20E7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97" w:type="dxa"/>
          </w:tcPr>
          <w:p w14:paraId="4D22F40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00 – 0.30</w:t>
            </w:r>
          </w:p>
        </w:tc>
      </w:tr>
      <w:tr w:rsidR="002B7A79" w14:paraId="0BF277F9" w14:textId="77777777" w:rsidTr="009536FE">
        <w:tc>
          <w:tcPr>
            <w:tcW w:w="1058" w:type="dxa"/>
          </w:tcPr>
          <w:p w14:paraId="7F738AD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Mg (mg/dL)</w:t>
            </w:r>
          </w:p>
        </w:tc>
        <w:tc>
          <w:tcPr>
            <w:tcW w:w="1229" w:type="dxa"/>
          </w:tcPr>
          <w:p w14:paraId="0EA225C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82" w:type="dxa"/>
          </w:tcPr>
          <w:p w14:paraId="7D90552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88" w:type="dxa"/>
          </w:tcPr>
          <w:p w14:paraId="2520924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29" w:type="dxa"/>
          </w:tcPr>
          <w:p w14:paraId="6D98ECE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656" w:type="dxa"/>
          </w:tcPr>
          <w:p w14:paraId="1EC674A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45" w:type="dxa"/>
          </w:tcPr>
          <w:p w14:paraId="3E76E16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66" w:type="dxa"/>
          </w:tcPr>
          <w:p w14:paraId="71B1C3A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97" w:type="dxa"/>
          </w:tcPr>
          <w:p w14:paraId="4BAB769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3460D621" w14:textId="77777777" w:rsidTr="009536FE">
        <w:tc>
          <w:tcPr>
            <w:tcW w:w="1058" w:type="dxa"/>
          </w:tcPr>
          <w:p w14:paraId="6FF1467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CK (IU/L)</w:t>
            </w:r>
          </w:p>
        </w:tc>
        <w:tc>
          <w:tcPr>
            <w:tcW w:w="1229" w:type="dxa"/>
          </w:tcPr>
          <w:p w14:paraId="162A7B7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405</w:t>
            </w:r>
          </w:p>
        </w:tc>
        <w:tc>
          <w:tcPr>
            <w:tcW w:w="882" w:type="dxa"/>
          </w:tcPr>
          <w:p w14:paraId="76CE308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888" w:type="dxa"/>
          </w:tcPr>
          <w:p w14:paraId="5F29B29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378</w:t>
            </w:r>
          </w:p>
        </w:tc>
        <w:tc>
          <w:tcPr>
            <w:tcW w:w="1229" w:type="dxa"/>
          </w:tcPr>
          <w:p w14:paraId="5DB63B2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56" w:type="dxa"/>
          </w:tcPr>
          <w:p w14:paraId="330731C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845" w:type="dxa"/>
          </w:tcPr>
          <w:p w14:paraId="360CD85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866" w:type="dxa"/>
          </w:tcPr>
          <w:p w14:paraId="25D4348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697" w:type="dxa"/>
          </w:tcPr>
          <w:p w14:paraId="58F1193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 xml:space="preserve">50 – 3531 </w:t>
            </w:r>
          </w:p>
        </w:tc>
      </w:tr>
      <w:tr w:rsidR="002B7A79" w14:paraId="5AA93442" w14:textId="77777777" w:rsidTr="009536FE">
        <w:tc>
          <w:tcPr>
            <w:tcW w:w="9350" w:type="dxa"/>
            <w:gridSpan w:val="9"/>
          </w:tcPr>
          <w:p w14:paraId="02037B9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PLETE BLOOD COUNT (CBC)</w:t>
            </w:r>
          </w:p>
        </w:tc>
      </w:tr>
      <w:tr w:rsidR="002B7A79" w14:paraId="6CF90BA5" w14:textId="77777777" w:rsidTr="009536FE">
        <w:tc>
          <w:tcPr>
            <w:tcW w:w="1058" w:type="dxa"/>
          </w:tcPr>
          <w:p w14:paraId="2846B11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RBC (M/µL)</w:t>
            </w:r>
          </w:p>
        </w:tc>
        <w:tc>
          <w:tcPr>
            <w:tcW w:w="1229" w:type="dxa"/>
          </w:tcPr>
          <w:p w14:paraId="3B051D3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882" w:type="dxa"/>
          </w:tcPr>
          <w:p w14:paraId="4E3EC0F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888" w:type="dxa"/>
          </w:tcPr>
          <w:p w14:paraId="587D927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229" w:type="dxa"/>
          </w:tcPr>
          <w:p w14:paraId="64694ED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656" w:type="dxa"/>
          </w:tcPr>
          <w:p w14:paraId="3702D6B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845" w:type="dxa"/>
          </w:tcPr>
          <w:p w14:paraId="02F3017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866" w:type="dxa"/>
          </w:tcPr>
          <w:p w14:paraId="3F8B2E4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697" w:type="dxa"/>
          </w:tcPr>
          <w:p w14:paraId="597B5F0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76987D25" w14:textId="77777777" w:rsidTr="009536FE">
        <w:tc>
          <w:tcPr>
            <w:tcW w:w="1058" w:type="dxa"/>
          </w:tcPr>
          <w:p w14:paraId="2940A81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HCT (%)</w:t>
            </w:r>
          </w:p>
        </w:tc>
        <w:tc>
          <w:tcPr>
            <w:tcW w:w="1229" w:type="dxa"/>
          </w:tcPr>
          <w:p w14:paraId="307C2FA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882" w:type="dxa"/>
          </w:tcPr>
          <w:p w14:paraId="273DCCB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888" w:type="dxa"/>
          </w:tcPr>
          <w:p w14:paraId="08E3BCF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229" w:type="dxa"/>
          </w:tcPr>
          <w:p w14:paraId="23D5D8F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656" w:type="dxa"/>
          </w:tcPr>
          <w:p w14:paraId="5DF1C8F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845" w:type="dxa"/>
          </w:tcPr>
          <w:p w14:paraId="1FB74C8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866" w:type="dxa"/>
          </w:tcPr>
          <w:p w14:paraId="5600862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697" w:type="dxa"/>
          </w:tcPr>
          <w:p w14:paraId="6D266FB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2D930B74" w14:textId="77777777" w:rsidTr="009536FE">
        <w:tc>
          <w:tcPr>
            <w:tcW w:w="1058" w:type="dxa"/>
          </w:tcPr>
          <w:p w14:paraId="5305E12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HGB (g/dL)</w:t>
            </w:r>
          </w:p>
        </w:tc>
        <w:tc>
          <w:tcPr>
            <w:tcW w:w="1229" w:type="dxa"/>
          </w:tcPr>
          <w:p w14:paraId="239BD15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882" w:type="dxa"/>
          </w:tcPr>
          <w:p w14:paraId="2BB9C7B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88" w:type="dxa"/>
          </w:tcPr>
          <w:p w14:paraId="112FDFF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229" w:type="dxa"/>
          </w:tcPr>
          <w:p w14:paraId="74B100A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 xml:space="preserve"> 11.4</w:t>
            </w:r>
          </w:p>
        </w:tc>
        <w:tc>
          <w:tcPr>
            <w:tcW w:w="656" w:type="dxa"/>
          </w:tcPr>
          <w:p w14:paraId="4573817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845" w:type="dxa"/>
          </w:tcPr>
          <w:p w14:paraId="7B3A172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866" w:type="dxa"/>
          </w:tcPr>
          <w:p w14:paraId="7E9829F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697" w:type="dxa"/>
          </w:tcPr>
          <w:p w14:paraId="2E8E8BB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081B2D35" w14:textId="77777777" w:rsidTr="009536FE">
        <w:tc>
          <w:tcPr>
            <w:tcW w:w="1058" w:type="dxa"/>
          </w:tcPr>
          <w:p w14:paraId="7D2B336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MCV (</w:t>
            </w:r>
            <w:proofErr w:type="spellStart"/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9" w:type="dxa"/>
          </w:tcPr>
          <w:p w14:paraId="7D602DE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882" w:type="dxa"/>
          </w:tcPr>
          <w:p w14:paraId="6DCE641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888" w:type="dxa"/>
          </w:tcPr>
          <w:p w14:paraId="21E1B5F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1229" w:type="dxa"/>
          </w:tcPr>
          <w:p w14:paraId="6B0EC42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656" w:type="dxa"/>
          </w:tcPr>
          <w:p w14:paraId="308917C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845" w:type="dxa"/>
          </w:tcPr>
          <w:p w14:paraId="16627C9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866" w:type="dxa"/>
          </w:tcPr>
          <w:p w14:paraId="5B53AA3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697" w:type="dxa"/>
          </w:tcPr>
          <w:p w14:paraId="33B6D52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52865506" w14:textId="77777777" w:rsidTr="009536FE">
        <w:tc>
          <w:tcPr>
            <w:tcW w:w="1058" w:type="dxa"/>
          </w:tcPr>
          <w:p w14:paraId="15A1F20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MCHC (g/dL)</w:t>
            </w:r>
          </w:p>
        </w:tc>
        <w:tc>
          <w:tcPr>
            <w:tcW w:w="1229" w:type="dxa"/>
          </w:tcPr>
          <w:p w14:paraId="00CF54C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882" w:type="dxa"/>
          </w:tcPr>
          <w:p w14:paraId="2CF44CC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88" w:type="dxa"/>
          </w:tcPr>
          <w:p w14:paraId="333168A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229" w:type="dxa"/>
          </w:tcPr>
          <w:p w14:paraId="09877F4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656" w:type="dxa"/>
          </w:tcPr>
          <w:p w14:paraId="2E2BA5D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845" w:type="dxa"/>
          </w:tcPr>
          <w:p w14:paraId="5B8725A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66" w:type="dxa"/>
          </w:tcPr>
          <w:p w14:paraId="6ABB69D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697" w:type="dxa"/>
          </w:tcPr>
          <w:p w14:paraId="32D939AC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1A34AEDC" w14:textId="77777777" w:rsidTr="009536FE">
        <w:tc>
          <w:tcPr>
            <w:tcW w:w="1058" w:type="dxa"/>
          </w:tcPr>
          <w:p w14:paraId="0678A35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RDW (%)</w:t>
            </w:r>
          </w:p>
        </w:tc>
        <w:tc>
          <w:tcPr>
            <w:tcW w:w="1229" w:type="dxa"/>
          </w:tcPr>
          <w:p w14:paraId="5D1F2A7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882" w:type="dxa"/>
          </w:tcPr>
          <w:p w14:paraId="0FAD7D6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888" w:type="dxa"/>
          </w:tcPr>
          <w:p w14:paraId="0DB0FEF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229" w:type="dxa"/>
          </w:tcPr>
          <w:p w14:paraId="5A32DB3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656" w:type="dxa"/>
          </w:tcPr>
          <w:p w14:paraId="6C10CCB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845" w:type="dxa"/>
          </w:tcPr>
          <w:p w14:paraId="5B8B168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866" w:type="dxa"/>
          </w:tcPr>
          <w:p w14:paraId="01EBDE7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697" w:type="dxa"/>
          </w:tcPr>
          <w:p w14:paraId="50C1144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46860780" w14:textId="77777777" w:rsidTr="009536FE">
        <w:tc>
          <w:tcPr>
            <w:tcW w:w="1058" w:type="dxa"/>
          </w:tcPr>
          <w:p w14:paraId="7224F31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WBC (K/µL)</w:t>
            </w:r>
          </w:p>
        </w:tc>
        <w:tc>
          <w:tcPr>
            <w:tcW w:w="1229" w:type="dxa"/>
          </w:tcPr>
          <w:p w14:paraId="0E8E393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882" w:type="dxa"/>
          </w:tcPr>
          <w:p w14:paraId="0135724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888" w:type="dxa"/>
          </w:tcPr>
          <w:p w14:paraId="7A6F022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29" w:type="dxa"/>
          </w:tcPr>
          <w:p w14:paraId="0FB3BBD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656" w:type="dxa"/>
          </w:tcPr>
          <w:p w14:paraId="7D39E25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845" w:type="dxa"/>
          </w:tcPr>
          <w:p w14:paraId="30AE4A5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866" w:type="dxa"/>
          </w:tcPr>
          <w:p w14:paraId="296731A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697" w:type="dxa"/>
          </w:tcPr>
          <w:p w14:paraId="76E83D5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0C57D7E6" w14:textId="77777777" w:rsidTr="009536FE">
        <w:tc>
          <w:tcPr>
            <w:tcW w:w="1058" w:type="dxa"/>
          </w:tcPr>
          <w:p w14:paraId="1EDA8BB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SEG</w:t>
            </w:r>
          </w:p>
          <w:p w14:paraId="412E0F7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(K/µL)</w:t>
            </w:r>
          </w:p>
        </w:tc>
        <w:tc>
          <w:tcPr>
            <w:tcW w:w="1229" w:type="dxa"/>
          </w:tcPr>
          <w:p w14:paraId="1F14465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82" w:type="dxa"/>
          </w:tcPr>
          <w:p w14:paraId="67DB1F9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88" w:type="dxa"/>
          </w:tcPr>
          <w:p w14:paraId="5C58CA1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29" w:type="dxa"/>
          </w:tcPr>
          <w:p w14:paraId="554D981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656" w:type="dxa"/>
          </w:tcPr>
          <w:p w14:paraId="1CD08BFD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845" w:type="dxa"/>
          </w:tcPr>
          <w:p w14:paraId="0797366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866" w:type="dxa"/>
          </w:tcPr>
          <w:p w14:paraId="4F0E46C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97" w:type="dxa"/>
          </w:tcPr>
          <w:p w14:paraId="71BD75A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1D9F6546" w14:textId="77777777" w:rsidTr="009536FE">
        <w:tc>
          <w:tcPr>
            <w:tcW w:w="1058" w:type="dxa"/>
          </w:tcPr>
          <w:p w14:paraId="21023DA4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LYMPH (K/µL)</w:t>
            </w:r>
          </w:p>
        </w:tc>
        <w:tc>
          <w:tcPr>
            <w:tcW w:w="1229" w:type="dxa"/>
          </w:tcPr>
          <w:p w14:paraId="6E03810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882" w:type="dxa"/>
          </w:tcPr>
          <w:p w14:paraId="177B1D6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888" w:type="dxa"/>
          </w:tcPr>
          <w:p w14:paraId="6923C31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229" w:type="dxa"/>
          </w:tcPr>
          <w:p w14:paraId="1C0159C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656" w:type="dxa"/>
          </w:tcPr>
          <w:p w14:paraId="7ADDCEC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845" w:type="dxa"/>
          </w:tcPr>
          <w:p w14:paraId="2A529DE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866" w:type="dxa"/>
          </w:tcPr>
          <w:p w14:paraId="3E81943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697" w:type="dxa"/>
          </w:tcPr>
          <w:p w14:paraId="0C1F08C0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09F742DE" w14:textId="77777777" w:rsidTr="009536FE">
        <w:tc>
          <w:tcPr>
            <w:tcW w:w="1058" w:type="dxa"/>
          </w:tcPr>
          <w:p w14:paraId="06FCF8C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MONO (K/µL)</w:t>
            </w:r>
          </w:p>
        </w:tc>
        <w:tc>
          <w:tcPr>
            <w:tcW w:w="1229" w:type="dxa"/>
          </w:tcPr>
          <w:p w14:paraId="31E00B83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82" w:type="dxa"/>
          </w:tcPr>
          <w:p w14:paraId="7B265CAE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88" w:type="dxa"/>
          </w:tcPr>
          <w:p w14:paraId="09BE72FB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29" w:type="dxa"/>
          </w:tcPr>
          <w:p w14:paraId="6A4DACB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56" w:type="dxa"/>
          </w:tcPr>
          <w:p w14:paraId="40E80F1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45" w:type="dxa"/>
          </w:tcPr>
          <w:p w14:paraId="2198F0E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66" w:type="dxa"/>
          </w:tcPr>
          <w:p w14:paraId="035EA33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97" w:type="dxa"/>
          </w:tcPr>
          <w:p w14:paraId="60A73709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B7A79" w14:paraId="742D3105" w14:textId="77777777" w:rsidTr="009536FE">
        <w:tc>
          <w:tcPr>
            <w:tcW w:w="1058" w:type="dxa"/>
          </w:tcPr>
          <w:p w14:paraId="6DCCF605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EOS (K/µL)</w:t>
            </w:r>
          </w:p>
        </w:tc>
        <w:tc>
          <w:tcPr>
            <w:tcW w:w="1229" w:type="dxa"/>
          </w:tcPr>
          <w:p w14:paraId="6B070092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82" w:type="dxa"/>
          </w:tcPr>
          <w:p w14:paraId="06ADCA7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888" w:type="dxa"/>
          </w:tcPr>
          <w:p w14:paraId="543D0096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29" w:type="dxa"/>
          </w:tcPr>
          <w:p w14:paraId="434C4DAA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656" w:type="dxa"/>
          </w:tcPr>
          <w:p w14:paraId="614C3E0F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45" w:type="dxa"/>
          </w:tcPr>
          <w:p w14:paraId="44F5B458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66" w:type="dxa"/>
          </w:tcPr>
          <w:p w14:paraId="21146737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697" w:type="dxa"/>
          </w:tcPr>
          <w:p w14:paraId="26C87B41" w14:textId="77777777" w:rsidR="002B7A79" w:rsidRPr="00032D6F" w:rsidRDefault="002B7A79" w:rsidP="009536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6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</w:tbl>
    <w:p w14:paraId="04BE86CE" w14:textId="77777777" w:rsidR="002B7A79" w:rsidRDefault="002B7A79" w:rsidP="002B7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C46353A" w14:textId="77777777" w:rsidR="002B7A79" w:rsidRDefault="002B7A79" w:rsidP="002B7A7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GLU = glucose; BUN = blood urea nitrogen; CREA = creatinine; PHOS = phosphorous; Ca = calcium; Na = sodium; K = potassium; CL = chloride; CO</w:t>
      </w:r>
      <w:r w:rsidRPr="0023501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carbon dioxide; AGAP = anion gap; TP = total protein; ALB = albumin; GLOB = globulin; A/G = albumin to globulin ratio; AST =  </w:t>
      </w:r>
      <w:r w:rsidRPr="00235011">
        <w:rPr>
          <w:rFonts w:ascii="Times New Roman" w:hAnsi="Times New Roman" w:cs="Times New Roman"/>
          <w:sz w:val="24"/>
          <w:szCs w:val="24"/>
        </w:rPr>
        <w:t>aspartate aminotransferase</w:t>
      </w:r>
      <w:r>
        <w:rPr>
          <w:rFonts w:ascii="Times New Roman" w:hAnsi="Times New Roman" w:cs="Times New Roman"/>
          <w:sz w:val="24"/>
          <w:szCs w:val="24"/>
        </w:rPr>
        <w:t xml:space="preserve">; ALKP = alkaline phosphatase; </w:t>
      </w:r>
      <w:r w:rsidRPr="00790553">
        <w:rPr>
          <w:rFonts w:ascii="Times New Roman" w:hAnsi="Times New Roman" w:cs="Times New Roman"/>
          <w:sz w:val="24"/>
          <w:szCs w:val="24"/>
        </w:rPr>
        <w:t>GGT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0553">
        <w:rPr>
          <w:rFonts w:ascii="Times New Roman" w:hAnsi="Times New Roman" w:cs="Times New Roman"/>
          <w:sz w:val="24"/>
          <w:szCs w:val="24"/>
        </w:rPr>
        <w:t>Gamma-glutamyl transferase</w:t>
      </w:r>
      <w:r>
        <w:rPr>
          <w:rFonts w:ascii="Times New Roman" w:hAnsi="Times New Roman" w:cs="Times New Roman"/>
          <w:sz w:val="24"/>
          <w:szCs w:val="24"/>
        </w:rPr>
        <w:t>; TBIL = total bilirubin; Mg = magnesium; CK = creatine kinase: RBC = red blood cell count; HCT = hematocrit; HGB = hemoglobin; MCV = mean corpuscular volume; MCHC = mean corpuscular hemoglobin concentration; RDW = red cell distribution width; WBC = white blood cell count; SEG = segmented neutrophils; LYMPH = lymphocyte count; MONO = monocyte count; EOS = eosinophil count; N.D. = not determined.</w:t>
      </w:r>
    </w:p>
    <w:p w14:paraId="7E5BFDBE" w14:textId="77777777" w:rsidR="00C921D9" w:rsidRDefault="00C921D9"/>
    <w:sectPr w:rsidR="00C92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A29"/>
    <w:rsid w:val="000161AD"/>
    <w:rsid w:val="00102B57"/>
    <w:rsid w:val="00224537"/>
    <w:rsid w:val="002A5667"/>
    <w:rsid w:val="002B7A79"/>
    <w:rsid w:val="002D3C1F"/>
    <w:rsid w:val="003661BC"/>
    <w:rsid w:val="00383B48"/>
    <w:rsid w:val="0041317E"/>
    <w:rsid w:val="00440E3B"/>
    <w:rsid w:val="004A7A29"/>
    <w:rsid w:val="004F4EEA"/>
    <w:rsid w:val="00514D39"/>
    <w:rsid w:val="00761609"/>
    <w:rsid w:val="007F502F"/>
    <w:rsid w:val="009C1962"/>
    <w:rsid w:val="009E1C75"/>
    <w:rsid w:val="00B01B39"/>
    <w:rsid w:val="00C921D9"/>
    <w:rsid w:val="00E57866"/>
    <w:rsid w:val="00E80078"/>
    <w:rsid w:val="00F244EB"/>
    <w:rsid w:val="00F3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41890"/>
  <w15:chartTrackingRefBased/>
  <w15:docId w15:val="{3C050E80-ED20-4D8C-AC74-BD769650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A79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B7A7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A79"/>
  </w:style>
  <w:style w:type="paragraph" w:styleId="BalloonText">
    <w:name w:val="Balloon Text"/>
    <w:basedOn w:val="Normal"/>
    <w:link w:val="BalloonTextChar"/>
    <w:uiPriority w:val="99"/>
    <w:semiHidden/>
    <w:unhideWhenUsed/>
    <w:rsid w:val="002B7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A79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B7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105</Words>
  <Characters>6603</Characters>
  <Application>Microsoft Office Word</Application>
  <DocSecurity>0</DocSecurity>
  <Lines>17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on T Mohammad</dc:creator>
  <cp:keywords/>
  <dc:description/>
  <cp:lastModifiedBy>Haroon Mohammad</cp:lastModifiedBy>
  <cp:revision>5</cp:revision>
  <dcterms:created xsi:type="dcterms:W3CDTF">2021-04-09T01:21:00Z</dcterms:created>
  <dcterms:modified xsi:type="dcterms:W3CDTF">2021-04-10T02:00:00Z</dcterms:modified>
</cp:coreProperties>
</file>